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6524" w14:textId="064C37B6" w:rsidR="00AE7AAD" w:rsidRDefault="001925C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64384" behindDoc="0" locked="0" layoutInCell="1" allowOverlap="1" wp14:anchorId="2FD82777" wp14:editId="2B1BB060">
            <wp:simplePos x="0" y="0"/>
            <wp:positionH relativeFrom="column">
              <wp:posOffset>-272415</wp:posOffset>
            </wp:positionH>
            <wp:positionV relativeFrom="paragraph">
              <wp:posOffset>99695</wp:posOffset>
            </wp:positionV>
            <wp:extent cx="6229741" cy="5486187"/>
            <wp:effectExtent l="0" t="0" r="0" b="635"/>
            <wp:wrapNone/>
            <wp:docPr id="20225036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503679" name="図 202250367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741" cy="54861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C04AEB" w14:textId="5355312C" w:rsidR="00AE7AAD" w:rsidRDefault="00AE7AAD">
      <w:pPr>
        <w:rPr>
          <w:rFonts w:ascii="Times New Roman" w:hAnsi="Times New Roman" w:cs="Times New Roman"/>
          <w:sz w:val="22"/>
        </w:rPr>
      </w:pPr>
    </w:p>
    <w:p w14:paraId="7AE47BDE" w14:textId="3A0F8D9C" w:rsidR="00AE7AAD" w:rsidRDefault="00AE7AAD">
      <w:pPr>
        <w:rPr>
          <w:rFonts w:ascii="Times New Roman" w:hAnsi="Times New Roman" w:cs="Times New Roman"/>
          <w:sz w:val="22"/>
        </w:rPr>
      </w:pPr>
    </w:p>
    <w:p w14:paraId="4B5E9752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5D7CB286" w14:textId="4C0F9A8A" w:rsidR="00AE7AAD" w:rsidRDefault="00AE7AAD">
      <w:pPr>
        <w:rPr>
          <w:rFonts w:ascii="Times New Roman" w:hAnsi="Times New Roman" w:cs="Times New Roman"/>
          <w:sz w:val="22"/>
        </w:rPr>
      </w:pPr>
    </w:p>
    <w:p w14:paraId="21ED27C0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7864F9D4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7635503C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0E31AFC9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3C346699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549427DB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23CB5D62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2AF4D44B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2C9CF0CE" w14:textId="3FF52BDC" w:rsidR="00AE7AAD" w:rsidRDefault="00AE7AAD">
      <w:pPr>
        <w:rPr>
          <w:rFonts w:ascii="Times New Roman" w:hAnsi="Times New Roman" w:cs="Times New Roman"/>
          <w:sz w:val="22"/>
        </w:rPr>
      </w:pPr>
    </w:p>
    <w:p w14:paraId="6873EC8A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1FF1D35E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7BED92AB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53360F47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62553F44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07926F73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4761F202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4A1EB35E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2DCB18BE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7A59732D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45F20BFD" w14:textId="77777777" w:rsidR="00AE7AAD" w:rsidRDefault="00AE7AAD">
      <w:pPr>
        <w:rPr>
          <w:rFonts w:ascii="Times New Roman" w:hAnsi="Times New Roman" w:cs="Times New Roman"/>
          <w:sz w:val="22"/>
        </w:rPr>
      </w:pPr>
    </w:p>
    <w:p w14:paraId="56BBFCAC" w14:textId="4270CE9C" w:rsidR="00AE7AAD" w:rsidRDefault="00AE7AAD">
      <w:pPr>
        <w:rPr>
          <w:rFonts w:ascii="Times New Roman" w:hAnsi="Times New Roman" w:cs="Times New Roman"/>
          <w:sz w:val="22"/>
        </w:rPr>
      </w:pPr>
      <w:r w:rsidRPr="00AE7AAD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BE70C7" wp14:editId="73792907">
                <wp:simplePos x="0" y="0"/>
                <wp:positionH relativeFrom="column">
                  <wp:posOffset>-356697</wp:posOffset>
                </wp:positionH>
                <wp:positionV relativeFrom="paragraph">
                  <wp:posOffset>117937</wp:posOffset>
                </wp:positionV>
                <wp:extent cx="5008418" cy="394854"/>
                <wp:effectExtent l="0" t="0" r="0" b="0"/>
                <wp:wrapNone/>
                <wp:docPr id="13" name="テキスト ボックス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E70102-805F-F8A5-3DE5-F0201333064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418" cy="3948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FF2041" w14:textId="6967CED4" w:rsidR="00AE7AAD" w:rsidRPr="007E2932" w:rsidRDefault="007E2932" w:rsidP="00AE7AA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7E293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Supplemental</w:t>
                            </w:r>
                            <w:r w:rsidRPr="007E29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7AAD" w:rsidRPr="007E29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ig</w:t>
                            </w:r>
                            <w:r w:rsidRPr="007E293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E29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="00AE7AAD" w:rsidRPr="007E29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Garden classification</w:t>
                            </w:r>
                            <w:r w:rsidR="000D6354" w:rsidRPr="007E2932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D6354" w:rsidRPr="007E29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f Femoral Neck Fractur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BE70C7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2" o:spid="_x0000_s1026" type="#_x0000_t202" style="position:absolute;left:0;text-align:left;margin-left:-28.1pt;margin-top:9.3pt;width:394.35pt;height:31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" filled="f" stroked="f">
                <v:textbox>
                  <w:txbxContent>
                    <w:p w14:paraId="1BFF2041" w14:textId="6967CED4" w:rsidR="00AE7AAD" w:rsidRPr="007E2932" w:rsidRDefault="007E2932" w:rsidP="00AE7AA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7E2932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Supplemental</w:t>
                      </w:r>
                      <w:r w:rsidRPr="007E29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AE7AAD" w:rsidRPr="007E29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Fig</w:t>
                      </w:r>
                      <w:r w:rsidRPr="007E2932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7E29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="00AE7AAD" w:rsidRPr="007E29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Garden classification</w:t>
                      </w:r>
                      <w:r w:rsidR="000D6354" w:rsidRPr="007E2932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0D6354" w:rsidRPr="007E29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of Femoral Neck Fractures</w:t>
                      </w:r>
                    </w:p>
                  </w:txbxContent>
                </v:textbox>
              </v:shape>
            </w:pict>
          </mc:Fallback>
        </mc:AlternateContent>
      </w:r>
    </w:p>
    <w:p w14:paraId="6662ABB6" w14:textId="6A9B1CC8" w:rsidR="00BD280D" w:rsidRPr="00BD280D" w:rsidRDefault="00BD280D">
      <w:pPr>
        <w:rPr>
          <w:rFonts w:ascii="Times New Roman" w:hAnsi="Times New Roman" w:cs="Times New Roman"/>
          <w:sz w:val="22"/>
        </w:rPr>
      </w:pPr>
    </w:p>
    <w:p w14:paraId="1B4CA278" w14:textId="77777777" w:rsidR="00BD280D" w:rsidRPr="00AE7AAD" w:rsidRDefault="00BD280D">
      <w:pPr>
        <w:rPr>
          <w:rFonts w:ascii="Times New Roman" w:hAnsi="Times New Roman" w:cs="Times New Roman"/>
          <w:sz w:val="22"/>
        </w:rPr>
      </w:pPr>
    </w:p>
    <w:p w14:paraId="67136542" w14:textId="13A55520" w:rsidR="00BD280D" w:rsidRPr="00BD280D" w:rsidRDefault="00BD280D">
      <w:pPr>
        <w:rPr>
          <w:rFonts w:ascii="Times New Roman" w:hAnsi="Times New Roman" w:cs="Times New Roman"/>
          <w:sz w:val="22"/>
        </w:rPr>
      </w:pPr>
      <w:r w:rsidRPr="00BD280D">
        <w:rPr>
          <w:rFonts w:ascii="Times New Roman" w:hAnsi="Times New Roman" w:cs="Times New Roman"/>
          <w:sz w:val="22"/>
        </w:rPr>
        <w:t>Stage I: Incomplete fracture. The medial side of the neck is undamaged.</w:t>
      </w:r>
    </w:p>
    <w:p w14:paraId="74CA6997" w14:textId="21A73BAF" w:rsidR="00BD280D" w:rsidRPr="00BD280D" w:rsidRDefault="00BD280D">
      <w:pPr>
        <w:rPr>
          <w:rFonts w:ascii="Times New Roman" w:hAnsi="Times New Roman" w:cs="Times New Roman"/>
          <w:sz w:val="22"/>
        </w:rPr>
      </w:pPr>
      <w:r w:rsidRPr="00BD280D">
        <w:rPr>
          <w:rFonts w:ascii="Times New Roman" w:hAnsi="Times New Roman" w:cs="Times New Roman"/>
          <w:sz w:val="22"/>
        </w:rPr>
        <w:t>Stage II: Complete fracture without displacement. The upper and lower parts of the fracture are stuck.</w:t>
      </w:r>
    </w:p>
    <w:p w14:paraId="29EF115C" w14:textId="1C8B98DF" w:rsidR="00BD280D" w:rsidRPr="00BD280D" w:rsidRDefault="00BD280D">
      <w:pPr>
        <w:rPr>
          <w:rFonts w:ascii="Times New Roman" w:hAnsi="Times New Roman" w:cs="Times New Roman"/>
          <w:sz w:val="22"/>
        </w:rPr>
      </w:pPr>
      <w:r w:rsidRPr="00BD280D">
        <w:rPr>
          <w:rFonts w:ascii="Times New Roman" w:hAnsi="Times New Roman" w:cs="Times New Roman"/>
          <w:sz w:val="22"/>
        </w:rPr>
        <w:t>Stage III: Complete fracture with partially rotated displacement. There is continuity of the medial femoral rotational artery.</w:t>
      </w:r>
    </w:p>
    <w:p w14:paraId="385F9A75" w14:textId="2277887E" w:rsidR="00BD280D" w:rsidRPr="00BD280D" w:rsidRDefault="00BD280D">
      <w:pPr>
        <w:rPr>
          <w:rFonts w:ascii="Times New Roman" w:hAnsi="Times New Roman" w:cs="Times New Roman"/>
          <w:sz w:val="22"/>
        </w:rPr>
      </w:pPr>
      <w:r w:rsidRPr="00BD280D">
        <w:rPr>
          <w:rFonts w:ascii="Times New Roman" w:hAnsi="Times New Roman" w:cs="Times New Roman"/>
          <w:sz w:val="22"/>
        </w:rPr>
        <w:t>Stage IV: Complete fracture with complete displacement. The medial femoral rotator artery is ruptured.</w:t>
      </w:r>
    </w:p>
    <w:p w14:paraId="70E04487" w14:textId="0D2CAA7C" w:rsidR="00BD280D" w:rsidRPr="00BD280D" w:rsidRDefault="00BD280D">
      <w:pPr>
        <w:rPr>
          <w:rFonts w:ascii="Times New Roman" w:hAnsi="Times New Roman" w:cs="Times New Roman"/>
          <w:sz w:val="22"/>
        </w:rPr>
      </w:pPr>
      <w:r w:rsidRPr="00BD280D">
        <w:rPr>
          <w:rFonts w:ascii="Times New Roman" w:hAnsi="Times New Roman" w:cs="Times New Roman"/>
          <w:sz w:val="22"/>
        </w:rPr>
        <w:t>Garden stage I and II are the non-displaced type, and Garden stage III and IV are the displaced type.</w:t>
      </w:r>
    </w:p>
    <w:sectPr w:rsidR="00BD280D" w:rsidRPr="00BD280D" w:rsidSect="00613C29">
      <w:pgSz w:w="12240" w:h="15840" w:code="1"/>
      <w:pgMar w:top="851" w:right="1701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37867" w14:textId="77777777" w:rsidR="00613C29" w:rsidRDefault="00613C29" w:rsidP="007E2932">
      <w:r>
        <w:separator/>
      </w:r>
    </w:p>
  </w:endnote>
  <w:endnote w:type="continuationSeparator" w:id="0">
    <w:p w14:paraId="6EA2BC48" w14:textId="77777777" w:rsidR="00613C29" w:rsidRDefault="00613C29" w:rsidP="007E2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DF5CD" w14:textId="77777777" w:rsidR="00613C29" w:rsidRDefault="00613C29" w:rsidP="007E2932">
      <w:r>
        <w:separator/>
      </w:r>
    </w:p>
  </w:footnote>
  <w:footnote w:type="continuationSeparator" w:id="0">
    <w:p w14:paraId="0168F55E" w14:textId="77777777" w:rsidR="00613C29" w:rsidRDefault="00613C29" w:rsidP="007E2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80D"/>
    <w:rsid w:val="000D6354"/>
    <w:rsid w:val="000F2E9D"/>
    <w:rsid w:val="001925CE"/>
    <w:rsid w:val="001D6C7C"/>
    <w:rsid w:val="00211C2E"/>
    <w:rsid w:val="004F4754"/>
    <w:rsid w:val="00531B89"/>
    <w:rsid w:val="00613C29"/>
    <w:rsid w:val="007E2932"/>
    <w:rsid w:val="00AE7AAD"/>
    <w:rsid w:val="00B51684"/>
    <w:rsid w:val="00BD280D"/>
    <w:rsid w:val="00D5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526BF6"/>
  <w15:chartTrackingRefBased/>
  <w15:docId w15:val="{9ECEB4E7-2B74-4DCE-9F48-BD1BAE3E7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9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932"/>
  </w:style>
  <w:style w:type="paragraph" w:styleId="a5">
    <w:name w:val="footer"/>
    <w:basedOn w:val="a"/>
    <w:link w:val="a6"/>
    <w:uiPriority w:val="99"/>
    <w:unhideWhenUsed/>
    <w:rsid w:val="007E29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　幸代</dc:creator>
  <cp:keywords/>
  <dc:description/>
  <cp:lastModifiedBy>井上　幸代</cp:lastModifiedBy>
  <cp:revision>9</cp:revision>
  <dcterms:created xsi:type="dcterms:W3CDTF">2024-02-08T21:37:00Z</dcterms:created>
  <dcterms:modified xsi:type="dcterms:W3CDTF">2024-02-14T01:02:00Z</dcterms:modified>
</cp:coreProperties>
</file>